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0B9" w:rsidRPr="00BD69E0" w:rsidRDefault="007B60B9" w:rsidP="007B60B9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color w:val="000000" w:themeColor="text1"/>
          <w:lang w:val="en-GB"/>
        </w:rPr>
        <w:t>Fig. 1: Quality of life (SF-36) with physical (A) and mental (B) component scale during the study observation time</w:t>
      </w:r>
    </w:p>
    <w:p w:rsidR="007B60B9" w:rsidRPr="00BD69E0" w:rsidRDefault="007B60B9" w:rsidP="007B60B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>
            <wp:extent cx="5220730" cy="717850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139" cy="7250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0B9" w:rsidRPr="00BD69E0" w:rsidRDefault="007B60B9" w:rsidP="007B60B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bookmarkStart w:id="0" w:name="OLE_LINK1"/>
      <w:proofErr w:type="gramStart"/>
      <w:r w:rsidRPr="00BD69E0">
        <w:rPr>
          <w:rFonts w:ascii="Arial" w:hAnsi="Arial" w:cs="Arial"/>
          <w:color w:val="000000" w:themeColor="text1"/>
          <w:lang w:val="en-GB"/>
        </w:rPr>
        <w:lastRenderedPageBreak/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bookmarkEnd w:id="0"/>
      <w:proofErr w:type="gramEnd"/>
    </w:p>
    <w:p w:rsidR="00EF2DC4" w:rsidRPr="007B60B9" w:rsidRDefault="00EF2DC4">
      <w:pPr>
        <w:rPr>
          <w:rFonts w:ascii="Arial" w:hAnsi="Arial" w:cs="Arial"/>
          <w:color w:val="000000" w:themeColor="text1"/>
          <w:lang w:val="en-GB"/>
        </w:rPr>
      </w:pPr>
    </w:p>
    <w:sectPr w:rsidR="00EF2DC4" w:rsidRPr="007B60B9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60B9"/>
    <w:rsid w:val="007B60B9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B9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0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0B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3:00Z</dcterms:created>
  <dcterms:modified xsi:type="dcterms:W3CDTF">2022-03-14T01:34:00Z</dcterms:modified>
</cp:coreProperties>
</file>